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1C18BC1" w:rsidR="00FB3483" w:rsidRDefault="0053399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91B1FEF" w:rsidR="00FB3483" w:rsidRDefault="0053399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B54525C" w:rsidR="00FB3483" w:rsidRDefault="0053399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3</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D76B706" w:rsidR="00FB3483" w:rsidRDefault="0053399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06BBEC5" w:rsidR="00FB3483" w:rsidRDefault="0053399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107AADC" w:rsidR="00FB3483" w:rsidRDefault="0053399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E32B6D4" w:rsidR="00FB3483" w:rsidRDefault="0053399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2B51309" w:rsidR="00FB3483" w:rsidRDefault="0053399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B118AE0" w:rsidR="00FB3483" w:rsidRDefault="0053399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5</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7C58273" w:rsidR="00930A31" w:rsidRDefault="00D47E4C"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4-</w:t>
            </w:r>
            <w:r w:rsidR="00533993">
              <w:rPr>
                <w:rFonts w:ascii="Arial" w:hAnsi="Arial" w:cs="Arial" w:hint="eastAsia"/>
                <w:color w:val="auto"/>
                <w:sz w:val="18"/>
                <w:szCs w:val="18"/>
                <w:lang w:eastAsia="zh-CN"/>
              </w:rPr>
              <w:t>5</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9760172" w:rsidR="00930A31" w:rsidRDefault="00D47E4C"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4-</w:t>
            </w:r>
            <w:r w:rsidR="00533993">
              <w:rPr>
                <w:rFonts w:ascii="Arial" w:hAnsi="Arial" w:cs="Arial" w:hint="eastAsia"/>
                <w:color w:val="auto"/>
                <w:sz w:val="18"/>
                <w:szCs w:val="18"/>
                <w:lang w:eastAsia="zh-CN"/>
              </w:rPr>
              <w:t>5</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B58BC76" w:rsidR="00FB3483" w:rsidRDefault="0053399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9485196" w:rsidR="00FB3483" w:rsidRDefault="0053399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0E611C2" w:rsidR="00930A31" w:rsidRDefault="00D47E4C"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4-</w:t>
            </w:r>
            <w:r w:rsidR="00440931">
              <w:rPr>
                <w:rFonts w:ascii="Arial" w:hAnsi="Arial" w:cs="Arial"/>
                <w:color w:val="auto"/>
                <w:sz w:val="18"/>
                <w:szCs w:val="18"/>
                <w:lang w:eastAsia="zh-CN"/>
              </w:rPr>
              <w:t>5</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DAA29C1" w:rsidR="00930A31" w:rsidRDefault="0044093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1250157" w:rsidR="00930A31" w:rsidRDefault="0044093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5CAFD1A" w:rsidR="00930A31" w:rsidRDefault="0044093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75C928E" w:rsidR="00930A31" w:rsidRDefault="0044093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37D13EA" w:rsidR="00930A31" w:rsidRDefault="009B3516"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5859EE6" w:rsidR="006E5FE2" w:rsidRDefault="0044093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22DB23A" w:rsidR="006E5FE2" w:rsidRDefault="0044093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47C58F3" w:rsidR="00930A31" w:rsidRDefault="0044093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ED3AED2" w:rsidR="00930A31" w:rsidRDefault="0044093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9E6A7FA" w:rsidR="00FB3483" w:rsidRDefault="0044093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0C6D4B2" w:rsidR="00FB3483" w:rsidRDefault="0044093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6DA9751" w:rsidR="00FB3483" w:rsidRDefault="0044093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AEBD26C" w:rsidR="00930A31" w:rsidRDefault="0044093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ACC24FB" w:rsidR="00930A31" w:rsidRDefault="0044093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54ED16E" w:rsidR="00930A31" w:rsidRDefault="0044093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FC03D6D" w:rsidR="00930A31" w:rsidRDefault="009E571C"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A023FBF" w:rsidR="00FB3483" w:rsidRDefault="0044093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E5F591D" w:rsidR="00077B44" w:rsidRDefault="009E571C"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4C0AC21" w:rsidR="00930A31" w:rsidRDefault="0044093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E9844D5" w:rsidR="00930A31" w:rsidRDefault="0044093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29566DD" w:rsidR="00930A31" w:rsidRDefault="0044093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E16841D" w:rsidR="00930A31" w:rsidRDefault="0044093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B85A449" w:rsidR="00930A31" w:rsidRDefault="0044093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0FC45B5" w:rsidR="00930A31" w:rsidRDefault="0044093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CCBF69C" w:rsidR="00930A31" w:rsidRDefault="009E571C"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C4A7736" w:rsidR="00077B44" w:rsidRDefault="0044093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7876E08" w:rsidR="00077B44" w:rsidRDefault="00440931"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A643284" w:rsidR="00077B44" w:rsidRDefault="009E571C"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rovided as supplementary fi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spellStart"/>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roofErr w:type="spellEnd"/>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A81410" w14:textId="77777777" w:rsidR="00521DFF" w:rsidRDefault="00521DFF">
      <w:r>
        <w:separator/>
      </w:r>
    </w:p>
  </w:endnote>
  <w:endnote w:type="continuationSeparator" w:id="0">
    <w:p w14:paraId="2DBF5894" w14:textId="77777777" w:rsidR="00521DFF" w:rsidRDefault="00521D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0EC899" w14:textId="77777777" w:rsidR="00521DFF" w:rsidRDefault="00521DFF">
      <w:r>
        <w:separator/>
      </w:r>
    </w:p>
  </w:footnote>
  <w:footnote w:type="continuationSeparator" w:id="0">
    <w:p w14:paraId="35C80608" w14:textId="77777777" w:rsidR="00521DFF" w:rsidRDefault="00521DF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0931"/>
    <w:rsid w:val="00443C1D"/>
    <w:rsid w:val="00461576"/>
    <w:rsid w:val="004C1685"/>
    <w:rsid w:val="005078EE"/>
    <w:rsid w:val="00521DFF"/>
    <w:rsid w:val="00533993"/>
    <w:rsid w:val="00550BF1"/>
    <w:rsid w:val="0059028D"/>
    <w:rsid w:val="005979B8"/>
    <w:rsid w:val="006E5FE2"/>
    <w:rsid w:val="006F3BA6"/>
    <w:rsid w:val="00726794"/>
    <w:rsid w:val="0077253C"/>
    <w:rsid w:val="008412D5"/>
    <w:rsid w:val="008A3EAE"/>
    <w:rsid w:val="008E2C91"/>
    <w:rsid w:val="00930A31"/>
    <w:rsid w:val="00947707"/>
    <w:rsid w:val="009827E5"/>
    <w:rsid w:val="009B3516"/>
    <w:rsid w:val="009E571C"/>
    <w:rsid w:val="00A215D2"/>
    <w:rsid w:val="00A86593"/>
    <w:rsid w:val="00AB79CE"/>
    <w:rsid w:val="00AE4BBD"/>
    <w:rsid w:val="00B51910"/>
    <w:rsid w:val="00C22710"/>
    <w:rsid w:val="00D47E4C"/>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2</Pages>
  <Words>1060</Words>
  <Characters>604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吴 宜青</cp:lastModifiedBy>
  <cp:revision>25</cp:revision>
  <cp:lastPrinted>2020-11-24T03:02:00Z</cp:lastPrinted>
  <dcterms:created xsi:type="dcterms:W3CDTF">2020-11-24T03:02:00Z</dcterms:created>
  <dcterms:modified xsi:type="dcterms:W3CDTF">2022-11-28T08:41:00Z</dcterms:modified>
</cp:coreProperties>
</file>